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C7932" w14:textId="77777777" w:rsidR="00A53369" w:rsidRDefault="00A53369" w:rsidP="00A53369">
      <w:pPr>
        <w:pStyle w:val="Beschriftung"/>
        <w:keepNext/>
        <w:rPr>
          <w:rFonts w:cs="Arial"/>
          <w:lang w:val="en-GB"/>
        </w:rPr>
      </w:pPr>
      <w:r>
        <w:rPr>
          <w:rFonts w:cs="Arial"/>
          <w:lang w:val="en-GB"/>
        </w:rPr>
        <w:t>Additional file 3</w:t>
      </w:r>
    </w:p>
    <w:p w14:paraId="57023566" w14:textId="77777777" w:rsidR="00A53369" w:rsidRPr="004471BA" w:rsidRDefault="00A53369" w:rsidP="00A53369">
      <w:pPr>
        <w:pStyle w:val="Beschriftung"/>
        <w:keepNext/>
        <w:rPr>
          <w:rFonts w:cs="Arial"/>
          <w:lang w:val="en-GB"/>
        </w:rPr>
      </w:pPr>
      <w:proofErr w:type="spellStart"/>
      <w:r w:rsidRPr="004471BA">
        <w:rPr>
          <w:rFonts w:cs="Arial"/>
          <w:lang w:val="en-GB"/>
        </w:rPr>
        <w:t>AChEI</w:t>
      </w:r>
      <w:proofErr w:type="spellEnd"/>
      <w:r w:rsidRPr="004471BA">
        <w:rPr>
          <w:rFonts w:cs="Arial"/>
          <w:lang w:val="en-GB"/>
        </w:rPr>
        <w:t xml:space="preserve"> compared with placebo in older patients with AD: GRADE evidence profil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81"/>
        <w:gridCol w:w="1164"/>
        <w:gridCol w:w="1135"/>
        <w:gridCol w:w="1417"/>
        <w:gridCol w:w="1329"/>
        <w:gridCol w:w="1312"/>
        <w:gridCol w:w="1169"/>
        <w:gridCol w:w="1195"/>
        <w:gridCol w:w="1208"/>
        <w:gridCol w:w="1235"/>
        <w:gridCol w:w="1237"/>
      </w:tblGrid>
      <w:tr w:rsidR="00A53369" w:rsidRPr="004471BA" w14:paraId="1CE3A767" w14:textId="77777777" w:rsidTr="009947D8">
        <w:tc>
          <w:tcPr>
            <w:tcW w:w="7538" w:type="dxa"/>
            <w:gridSpan w:val="6"/>
          </w:tcPr>
          <w:p w14:paraId="0AC779C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364" w:type="dxa"/>
            <w:gridSpan w:val="2"/>
          </w:tcPr>
          <w:p w14:paraId="2197741A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443" w:type="dxa"/>
            <w:gridSpan w:val="2"/>
          </w:tcPr>
          <w:p w14:paraId="4A4DD4B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ffect</w:t>
            </w:r>
          </w:p>
        </w:tc>
        <w:tc>
          <w:tcPr>
            <w:tcW w:w="1237" w:type="dxa"/>
            <w:vMerge w:val="restart"/>
          </w:tcPr>
          <w:p w14:paraId="26E7924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ertainty</w:t>
            </w:r>
          </w:p>
        </w:tc>
      </w:tr>
      <w:tr w:rsidR="00A53369" w:rsidRPr="004471BA" w14:paraId="79D1A6E4" w14:textId="77777777" w:rsidTr="009947D8">
        <w:tc>
          <w:tcPr>
            <w:tcW w:w="1181" w:type="dxa"/>
          </w:tcPr>
          <w:p w14:paraId="6499ECB0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164" w:type="dxa"/>
          </w:tcPr>
          <w:p w14:paraId="001A06B7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35" w:type="dxa"/>
          </w:tcPr>
          <w:p w14:paraId="018047BE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314CEC6A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29" w:type="dxa"/>
          </w:tcPr>
          <w:p w14:paraId="6F165CAF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12" w:type="dxa"/>
          </w:tcPr>
          <w:p w14:paraId="47EE913F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169" w:type="dxa"/>
          </w:tcPr>
          <w:p w14:paraId="2646F87A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hEI</w:t>
            </w:r>
            <w:proofErr w:type="spellEnd"/>
          </w:p>
        </w:tc>
        <w:tc>
          <w:tcPr>
            <w:tcW w:w="1195" w:type="dxa"/>
          </w:tcPr>
          <w:p w14:paraId="0BB72AF4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1208" w:type="dxa"/>
          </w:tcPr>
          <w:p w14:paraId="0CF782D3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Relative </w:t>
            </w:r>
          </w:p>
          <w:p w14:paraId="0E628444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[95% CI]</w:t>
            </w:r>
          </w:p>
        </w:tc>
        <w:tc>
          <w:tcPr>
            <w:tcW w:w="1235" w:type="dxa"/>
          </w:tcPr>
          <w:p w14:paraId="7478CD3D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bsolute </w:t>
            </w:r>
          </w:p>
          <w:p w14:paraId="59668143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[95% CI]</w:t>
            </w:r>
          </w:p>
        </w:tc>
        <w:tc>
          <w:tcPr>
            <w:tcW w:w="1237" w:type="dxa"/>
            <w:vMerge/>
          </w:tcPr>
          <w:p w14:paraId="4C79DAF4" w14:textId="77777777" w:rsidR="00A53369" w:rsidRPr="004471BA" w:rsidRDefault="00A53369" w:rsidP="009947D8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53369" w:rsidRPr="00B52AF9" w14:paraId="42EFB753" w14:textId="77777777" w:rsidTr="009947D8">
        <w:tc>
          <w:tcPr>
            <w:tcW w:w="13582" w:type="dxa"/>
            <w:gridSpan w:val="11"/>
          </w:tcPr>
          <w:p w14:paraId="7AFC7A60" w14:textId="77777777" w:rsidR="00A53369" w:rsidRPr="004471BA" w:rsidRDefault="00A53369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MDS-ADL)</w:t>
            </w:r>
          </w:p>
        </w:tc>
      </w:tr>
      <w:tr w:rsidR="00A53369" w:rsidRPr="004471BA" w14:paraId="52DC72C9" w14:textId="77777777" w:rsidTr="009947D8">
        <w:tc>
          <w:tcPr>
            <w:tcW w:w="1181" w:type="dxa"/>
          </w:tcPr>
          <w:p w14:paraId="0158CE23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4" w:type="dxa"/>
          </w:tcPr>
          <w:p w14:paraId="46E8C62B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5" w:type="dxa"/>
          </w:tcPr>
          <w:p w14:paraId="6B0734F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E87C8C4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9" w:type="dxa"/>
          </w:tcPr>
          <w:p w14:paraId="0A2DC360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12" w:type="dxa"/>
          </w:tcPr>
          <w:p w14:paraId="18ACE7E2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169" w:type="dxa"/>
          </w:tcPr>
          <w:p w14:paraId="3C4890C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86</w:t>
            </w:r>
          </w:p>
        </w:tc>
        <w:tc>
          <w:tcPr>
            <w:tcW w:w="1195" w:type="dxa"/>
          </w:tcPr>
          <w:p w14:paraId="46E82885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78</w:t>
            </w:r>
          </w:p>
        </w:tc>
        <w:tc>
          <w:tcPr>
            <w:tcW w:w="1208" w:type="dxa"/>
          </w:tcPr>
          <w:p w14:paraId="53674F8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5" w:type="dxa"/>
          </w:tcPr>
          <w:p w14:paraId="3D63E13D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0.4 pt. lower  </w:t>
            </w:r>
          </w:p>
          <w:p w14:paraId="3BC4B52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1.32, 0.52]</w:t>
            </w:r>
          </w:p>
        </w:tc>
        <w:tc>
          <w:tcPr>
            <w:tcW w:w="1237" w:type="dxa"/>
          </w:tcPr>
          <w:p w14:paraId="04668AC3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6CE61C66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20"/>
                <w:lang w:val="en-GB"/>
              </w:rPr>
              <w:t>VERY LOW</w:t>
            </w:r>
          </w:p>
        </w:tc>
      </w:tr>
      <w:tr w:rsidR="00A53369" w:rsidRPr="00B52AF9" w14:paraId="36AE710B" w14:textId="77777777" w:rsidTr="009947D8">
        <w:tc>
          <w:tcPr>
            <w:tcW w:w="13582" w:type="dxa"/>
            <w:gridSpan w:val="11"/>
          </w:tcPr>
          <w:p w14:paraId="6E2C5B10" w14:textId="77777777" w:rsidR="00A53369" w:rsidRPr="004471BA" w:rsidRDefault="00A53369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SIB)</w:t>
            </w:r>
          </w:p>
        </w:tc>
      </w:tr>
      <w:tr w:rsidR="00A53369" w:rsidRPr="004471BA" w14:paraId="444706AD" w14:textId="77777777" w:rsidTr="009947D8">
        <w:tc>
          <w:tcPr>
            <w:tcW w:w="1181" w:type="dxa"/>
          </w:tcPr>
          <w:p w14:paraId="5D339321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4" w:type="dxa"/>
          </w:tcPr>
          <w:p w14:paraId="1EA0348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5" w:type="dxa"/>
          </w:tcPr>
          <w:p w14:paraId="030CDDB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1FA27CD1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9" w:type="dxa"/>
          </w:tcPr>
          <w:p w14:paraId="379B0E6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12" w:type="dxa"/>
          </w:tcPr>
          <w:p w14:paraId="52848A44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169" w:type="dxa"/>
          </w:tcPr>
          <w:p w14:paraId="41B92E6A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86</w:t>
            </w:r>
          </w:p>
        </w:tc>
        <w:tc>
          <w:tcPr>
            <w:tcW w:w="1195" w:type="dxa"/>
          </w:tcPr>
          <w:p w14:paraId="78367EE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78</w:t>
            </w:r>
          </w:p>
        </w:tc>
        <w:tc>
          <w:tcPr>
            <w:tcW w:w="1208" w:type="dxa"/>
          </w:tcPr>
          <w:p w14:paraId="5DB07C4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5" w:type="dxa"/>
          </w:tcPr>
          <w:p w14:paraId="569C878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D 5.2 pt.</w:t>
            </w:r>
          </w:p>
          <w:p w14:paraId="4E086125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higher </w:t>
            </w:r>
          </w:p>
          <w:p w14:paraId="3283A222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2.24, 8.16]</w:t>
            </w:r>
          </w:p>
        </w:tc>
        <w:tc>
          <w:tcPr>
            <w:tcW w:w="1237" w:type="dxa"/>
          </w:tcPr>
          <w:p w14:paraId="7EEFB615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4D294BA0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VERY LOW</w:t>
            </w:r>
          </w:p>
        </w:tc>
      </w:tr>
      <w:tr w:rsidR="00A53369" w:rsidRPr="00B52AF9" w14:paraId="3ECFF5BD" w14:textId="77777777" w:rsidTr="009947D8">
        <w:tc>
          <w:tcPr>
            <w:tcW w:w="13582" w:type="dxa"/>
            <w:gridSpan w:val="11"/>
          </w:tcPr>
          <w:p w14:paraId="73D7F49C" w14:textId="77777777" w:rsidR="00A53369" w:rsidRPr="004471BA" w:rsidRDefault="00A53369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NPI-NH)</w:t>
            </w:r>
          </w:p>
        </w:tc>
      </w:tr>
      <w:tr w:rsidR="00A53369" w:rsidRPr="004471BA" w14:paraId="3D0781D4" w14:textId="77777777" w:rsidTr="009947D8">
        <w:tc>
          <w:tcPr>
            <w:tcW w:w="1181" w:type="dxa"/>
          </w:tcPr>
          <w:p w14:paraId="4B13313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4" w:type="dxa"/>
          </w:tcPr>
          <w:p w14:paraId="3A5512B5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5" w:type="dxa"/>
          </w:tcPr>
          <w:p w14:paraId="6CBB74E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6E80C93C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9" w:type="dxa"/>
          </w:tcPr>
          <w:p w14:paraId="5DB504CC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12" w:type="dxa"/>
          </w:tcPr>
          <w:p w14:paraId="0485E5A6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69" w:type="dxa"/>
          </w:tcPr>
          <w:p w14:paraId="1FC7B51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1195" w:type="dxa"/>
          </w:tcPr>
          <w:p w14:paraId="4B7C395B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1208" w:type="dxa"/>
          </w:tcPr>
          <w:p w14:paraId="77B142C1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5" w:type="dxa"/>
          </w:tcPr>
          <w:p w14:paraId="665AD920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D 2.6 pt.</w:t>
            </w:r>
          </w:p>
          <w:p w14:paraId="464899E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higher </w:t>
            </w:r>
          </w:p>
          <w:p w14:paraId="6A464295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2.67, 7.87]</w:t>
            </w:r>
          </w:p>
        </w:tc>
        <w:tc>
          <w:tcPr>
            <w:tcW w:w="1237" w:type="dxa"/>
          </w:tcPr>
          <w:p w14:paraId="24754963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</w:t>
            </w:r>
          </w:p>
          <w:p w14:paraId="428D2D16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</w:p>
        </w:tc>
      </w:tr>
      <w:tr w:rsidR="00A53369" w:rsidRPr="004471BA" w14:paraId="4E45EEBD" w14:textId="77777777" w:rsidTr="009947D8">
        <w:tc>
          <w:tcPr>
            <w:tcW w:w="13582" w:type="dxa"/>
            <w:gridSpan w:val="11"/>
          </w:tcPr>
          <w:p w14:paraId="640C7DE0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Adverse events</w:t>
            </w:r>
          </w:p>
        </w:tc>
      </w:tr>
      <w:tr w:rsidR="00A53369" w:rsidRPr="004471BA" w14:paraId="56F63956" w14:textId="77777777" w:rsidTr="009947D8">
        <w:tc>
          <w:tcPr>
            <w:tcW w:w="1181" w:type="dxa"/>
          </w:tcPr>
          <w:p w14:paraId="6BE4A5D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64" w:type="dxa"/>
          </w:tcPr>
          <w:p w14:paraId="3DBC345A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5" w:type="dxa"/>
          </w:tcPr>
          <w:p w14:paraId="7831408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14856119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9" w:type="dxa"/>
          </w:tcPr>
          <w:p w14:paraId="5BEABED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12" w:type="dxa"/>
          </w:tcPr>
          <w:p w14:paraId="57A8383D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169" w:type="dxa"/>
          </w:tcPr>
          <w:p w14:paraId="6B8258D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82/310 (91.0%)</w:t>
            </w:r>
          </w:p>
        </w:tc>
        <w:tc>
          <w:tcPr>
            <w:tcW w:w="1195" w:type="dxa"/>
          </w:tcPr>
          <w:p w14:paraId="02974AC3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79/305 (91.5%)</w:t>
            </w:r>
          </w:p>
        </w:tc>
        <w:tc>
          <w:tcPr>
            <w:tcW w:w="1208" w:type="dxa"/>
          </w:tcPr>
          <w:p w14:paraId="011BCAB9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R 1.00</w:t>
            </w:r>
          </w:p>
          <w:p w14:paraId="223CD14F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0.95, 1.05]</w:t>
            </w:r>
          </w:p>
        </w:tc>
        <w:tc>
          <w:tcPr>
            <w:tcW w:w="1235" w:type="dxa"/>
          </w:tcPr>
          <w:p w14:paraId="123693B8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0 fewer per</w:t>
            </w:r>
          </w:p>
          <w:p w14:paraId="52CDC03D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.000 (from 46 fewer to 46 more)</w:t>
            </w:r>
          </w:p>
        </w:tc>
        <w:tc>
          <w:tcPr>
            <w:tcW w:w="1237" w:type="dxa"/>
          </w:tcPr>
          <w:p w14:paraId="3A54C3CF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⨁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</w:t>
            </w:r>
          </w:p>
          <w:p w14:paraId="60E89DAF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ODERATE</w:t>
            </w:r>
          </w:p>
        </w:tc>
      </w:tr>
      <w:tr w:rsidR="00A53369" w:rsidRPr="004471BA" w14:paraId="5B4CC7E5" w14:textId="77777777" w:rsidTr="009947D8">
        <w:tc>
          <w:tcPr>
            <w:tcW w:w="13582" w:type="dxa"/>
            <w:gridSpan w:val="11"/>
          </w:tcPr>
          <w:p w14:paraId="3F026E43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</w:t>
            </w:r>
          </w:p>
        </w:tc>
      </w:tr>
      <w:tr w:rsidR="00A53369" w:rsidRPr="004471BA" w14:paraId="07350F32" w14:textId="77777777" w:rsidTr="009947D8">
        <w:tc>
          <w:tcPr>
            <w:tcW w:w="1181" w:type="dxa"/>
          </w:tcPr>
          <w:p w14:paraId="2B9D87F1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64" w:type="dxa"/>
          </w:tcPr>
          <w:p w14:paraId="5574E3AB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5" w:type="dxa"/>
          </w:tcPr>
          <w:p w14:paraId="004EFD0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714DAA3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9" w:type="dxa"/>
          </w:tcPr>
          <w:p w14:paraId="4B87F46C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12" w:type="dxa"/>
          </w:tcPr>
          <w:p w14:paraId="39B89F70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169" w:type="dxa"/>
          </w:tcPr>
          <w:p w14:paraId="7AC95B1C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1/312 (3.5%)</w:t>
            </w:r>
          </w:p>
        </w:tc>
        <w:tc>
          <w:tcPr>
            <w:tcW w:w="1195" w:type="dxa"/>
          </w:tcPr>
          <w:p w14:paraId="19B92FB2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8/303 (9.2%)</w:t>
            </w:r>
          </w:p>
        </w:tc>
        <w:tc>
          <w:tcPr>
            <w:tcW w:w="1208" w:type="dxa"/>
          </w:tcPr>
          <w:p w14:paraId="70677024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R 0.38</w:t>
            </w:r>
          </w:p>
          <w:p w14:paraId="4B4602EC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0.19, 0.75]</w:t>
            </w:r>
          </w:p>
        </w:tc>
        <w:tc>
          <w:tcPr>
            <w:tcW w:w="1235" w:type="dxa"/>
          </w:tcPr>
          <w:p w14:paraId="57EAFCA9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57 fewer per</w:t>
            </w:r>
          </w:p>
          <w:p w14:paraId="6CEBD2E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.000 (from 75 fewer to 23 fewer)</w:t>
            </w:r>
          </w:p>
        </w:tc>
        <w:tc>
          <w:tcPr>
            <w:tcW w:w="1237" w:type="dxa"/>
          </w:tcPr>
          <w:p w14:paraId="2E07F81D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</w:t>
            </w:r>
          </w:p>
          <w:p w14:paraId="02C6298F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LOW</w:t>
            </w:r>
          </w:p>
        </w:tc>
      </w:tr>
      <w:tr w:rsidR="00A53369" w:rsidRPr="00B52AF9" w14:paraId="76B68DA7" w14:textId="77777777" w:rsidTr="009947D8">
        <w:tc>
          <w:tcPr>
            <w:tcW w:w="13582" w:type="dxa"/>
            <w:gridSpan w:val="11"/>
          </w:tcPr>
          <w:p w14:paraId="1994A625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A53369" w:rsidRPr="004471BA" w14:paraId="651C7BE1" w14:textId="77777777" w:rsidTr="009947D8">
        <w:tc>
          <w:tcPr>
            <w:tcW w:w="1181" w:type="dxa"/>
          </w:tcPr>
          <w:p w14:paraId="546547C6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64" w:type="dxa"/>
          </w:tcPr>
          <w:p w14:paraId="4C7F6227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5" w:type="dxa"/>
          </w:tcPr>
          <w:p w14:paraId="4DE5493C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70375F2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9" w:type="dxa"/>
          </w:tcPr>
          <w:p w14:paraId="174B667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312" w:type="dxa"/>
          </w:tcPr>
          <w:p w14:paraId="42A7B023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  <w:proofErr w:type="gramEnd"/>
          </w:p>
        </w:tc>
        <w:tc>
          <w:tcPr>
            <w:tcW w:w="1169" w:type="dxa"/>
          </w:tcPr>
          <w:p w14:paraId="361D09AE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58/310 (18.7%)</w:t>
            </w:r>
          </w:p>
        </w:tc>
        <w:tc>
          <w:tcPr>
            <w:tcW w:w="1195" w:type="dxa"/>
          </w:tcPr>
          <w:p w14:paraId="13091F52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66/305</w:t>
            </w:r>
          </w:p>
          <w:p w14:paraId="60034EB9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(21.6%)</w:t>
            </w:r>
          </w:p>
        </w:tc>
        <w:tc>
          <w:tcPr>
            <w:tcW w:w="1208" w:type="dxa"/>
          </w:tcPr>
          <w:p w14:paraId="79F00969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R 0.87</w:t>
            </w:r>
          </w:p>
          <w:p w14:paraId="08A60B2B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0.63, 1.19]</w:t>
            </w:r>
          </w:p>
        </w:tc>
        <w:tc>
          <w:tcPr>
            <w:tcW w:w="1235" w:type="dxa"/>
          </w:tcPr>
          <w:p w14:paraId="65071436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8 fewer per</w:t>
            </w:r>
          </w:p>
          <w:p w14:paraId="5B9F402B" w14:textId="77777777" w:rsidR="00A53369" w:rsidRPr="004471BA" w:rsidRDefault="00A53369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.000 (from 80 fewer to 41 more)</w:t>
            </w:r>
          </w:p>
        </w:tc>
        <w:tc>
          <w:tcPr>
            <w:tcW w:w="1237" w:type="dxa"/>
          </w:tcPr>
          <w:p w14:paraId="076DA8B0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14ED0D1B" w14:textId="77777777" w:rsidR="00A53369" w:rsidRPr="004471BA" w:rsidRDefault="00A53369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VERY LOW</w:t>
            </w:r>
          </w:p>
        </w:tc>
      </w:tr>
      <w:tr w:rsidR="00A53369" w:rsidRPr="00B52AF9" w14:paraId="16A7BDF2" w14:textId="77777777" w:rsidTr="009947D8">
        <w:tc>
          <w:tcPr>
            <w:tcW w:w="13582" w:type="dxa"/>
            <w:gridSpan w:val="11"/>
          </w:tcPr>
          <w:p w14:paraId="10C953FD" w14:textId="77777777" w:rsidR="00A53369" w:rsidRPr="004471BA" w:rsidRDefault="00A53369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Quality of life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not reported / not assessed.</w:t>
            </w:r>
          </w:p>
        </w:tc>
      </w:tr>
      <w:tr w:rsidR="00A53369" w:rsidRPr="00B52AF9" w14:paraId="3ED77819" w14:textId="77777777" w:rsidTr="009947D8">
        <w:tc>
          <w:tcPr>
            <w:tcW w:w="13582" w:type="dxa"/>
            <w:gridSpan w:val="11"/>
          </w:tcPr>
          <w:p w14:paraId="3C2EA6C2" w14:textId="77777777" w:rsidR="00A53369" w:rsidRPr="004471BA" w:rsidRDefault="00A53369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AChEI</w:t>
            </w:r>
            <w:proofErr w:type="spellEnd"/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: Acetylcholinesterase inhibitors; BPSD: Behavioural and psychological symptoms of dementia; CI: Confidence interval; MD: Mean difference; MDS-ADL: Minimum Data Set – Activities of Daily Living; NPI-NH: Neuropsychiatric Inventory – Nursing Home Version; RR: Risk ratio; SIB: Severe Impairment Battery.</w:t>
            </w:r>
          </w:p>
          <w:p w14:paraId="64C04301" w14:textId="77777777" w:rsidR="00A53369" w:rsidRPr="004471BA" w:rsidRDefault="00A53369" w:rsidP="009947D8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Three out of 6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relevant and irrelevant effects; d. Does not match optimal information size (OIS) criterion; e. Treatment tolerability assessed by proxy measure.</w:t>
            </w:r>
          </w:p>
        </w:tc>
      </w:tr>
    </w:tbl>
    <w:p w14:paraId="422EE3B4" w14:textId="77777777" w:rsidR="000A05A0" w:rsidRPr="00A53369" w:rsidRDefault="000A05A0">
      <w:pPr>
        <w:rPr>
          <w:lang w:val="en-US"/>
        </w:rPr>
      </w:pPr>
    </w:p>
    <w:sectPr w:rsidR="000A05A0" w:rsidRPr="00A53369" w:rsidSect="00A533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369"/>
    <w:rsid w:val="00012ABF"/>
    <w:rsid w:val="00014E31"/>
    <w:rsid w:val="000177D3"/>
    <w:rsid w:val="00017C3D"/>
    <w:rsid w:val="000251C0"/>
    <w:rsid w:val="00027AF7"/>
    <w:rsid w:val="000420CD"/>
    <w:rsid w:val="000426B5"/>
    <w:rsid w:val="00042D43"/>
    <w:rsid w:val="00051ADB"/>
    <w:rsid w:val="00053134"/>
    <w:rsid w:val="00061C98"/>
    <w:rsid w:val="00067C69"/>
    <w:rsid w:val="000734E6"/>
    <w:rsid w:val="000740C0"/>
    <w:rsid w:val="000765E7"/>
    <w:rsid w:val="00084532"/>
    <w:rsid w:val="00086BF7"/>
    <w:rsid w:val="000911E2"/>
    <w:rsid w:val="00092AB4"/>
    <w:rsid w:val="00096327"/>
    <w:rsid w:val="000A05A0"/>
    <w:rsid w:val="000A22B6"/>
    <w:rsid w:val="000A2A86"/>
    <w:rsid w:val="000B1192"/>
    <w:rsid w:val="000B2BA9"/>
    <w:rsid w:val="000B6744"/>
    <w:rsid w:val="000C4C06"/>
    <w:rsid w:val="000C6496"/>
    <w:rsid w:val="000C6A7C"/>
    <w:rsid w:val="000D61FE"/>
    <w:rsid w:val="000E4264"/>
    <w:rsid w:val="000E45F2"/>
    <w:rsid w:val="000E5EE1"/>
    <w:rsid w:val="000F0859"/>
    <w:rsid w:val="000F45DB"/>
    <w:rsid w:val="00100EBB"/>
    <w:rsid w:val="00101E39"/>
    <w:rsid w:val="00105CAC"/>
    <w:rsid w:val="0011134A"/>
    <w:rsid w:val="001128AB"/>
    <w:rsid w:val="00112D65"/>
    <w:rsid w:val="001149EB"/>
    <w:rsid w:val="00115135"/>
    <w:rsid w:val="0012141A"/>
    <w:rsid w:val="00127867"/>
    <w:rsid w:val="00133826"/>
    <w:rsid w:val="00137FD6"/>
    <w:rsid w:val="0014044B"/>
    <w:rsid w:val="001558F5"/>
    <w:rsid w:val="00157C98"/>
    <w:rsid w:val="00162535"/>
    <w:rsid w:val="0017571B"/>
    <w:rsid w:val="00175CEF"/>
    <w:rsid w:val="00176E7B"/>
    <w:rsid w:val="001905D9"/>
    <w:rsid w:val="00194D95"/>
    <w:rsid w:val="001A04DD"/>
    <w:rsid w:val="001A0BE5"/>
    <w:rsid w:val="001A3947"/>
    <w:rsid w:val="001A745B"/>
    <w:rsid w:val="001A77B3"/>
    <w:rsid w:val="001B1402"/>
    <w:rsid w:val="001B2A17"/>
    <w:rsid w:val="001D25D9"/>
    <w:rsid w:val="001D3EDD"/>
    <w:rsid w:val="001D6335"/>
    <w:rsid w:val="001D7D21"/>
    <w:rsid w:val="001E5C1F"/>
    <w:rsid w:val="001E755D"/>
    <w:rsid w:val="001E775A"/>
    <w:rsid w:val="001F3D85"/>
    <w:rsid w:val="002000F2"/>
    <w:rsid w:val="00206D25"/>
    <w:rsid w:val="00210F19"/>
    <w:rsid w:val="00212654"/>
    <w:rsid w:val="0021423B"/>
    <w:rsid w:val="002152A4"/>
    <w:rsid w:val="00220C43"/>
    <w:rsid w:val="00230BDB"/>
    <w:rsid w:val="00232695"/>
    <w:rsid w:val="0023435D"/>
    <w:rsid w:val="002346BC"/>
    <w:rsid w:val="00236110"/>
    <w:rsid w:val="00236F50"/>
    <w:rsid w:val="00237A87"/>
    <w:rsid w:val="002409F0"/>
    <w:rsid w:val="00241846"/>
    <w:rsid w:val="00260B03"/>
    <w:rsid w:val="00263C84"/>
    <w:rsid w:val="00266176"/>
    <w:rsid w:val="00267E27"/>
    <w:rsid w:val="0027111E"/>
    <w:rsid w:val="00271BA2"/>
    <w:rsid w:val="00281C76"/>
    <w:rsid w:val="002870C7"/>
    <w:rsid w:val="002875CA"/>
    <w:rsid w:val="0029104A"/>
    <w:rsid w:val="0029597A"/>
    <w:rsid w:val="002A0E50"/>
    <w:rsid w:val="002A5867"/>
    <w:rsid w:val="002A6BAF"/>
    <w:rsid w:val="002C2EBC"/>
    <w:rsid w:val="002D2C37"/>
    <w:rsid w:val="002E411E"/>
    <w:rsid w:val="002E7226"/>
    <w:rsid w:val="002F0AF7"/>
    <w:rsid w:val="002F3793"/>
    <w:rsid w:val="002F4437"/>
    <w:rsid w:val="002F4955"/>
    <w:rsid w:val="002F6121"/>
    <w:rsid w:val="003110E5"/>
    <w:rsid w:val="0031334D"/>
    <w:rsid w:val="003147C2"/>
    <w:rsid w:val="00323D88"/>
    <w:rsid w:val="00333C2C"/>
    <w:rsid w:val="00334044"/>
    <w:rsid w:val="00337A9D"/>
    <w:rsid w:val="00340F2A"/>
    <w:rsid w:val="003464B0"/>
    <w:rsid w:val="00346502"/>
    <w:rsid w:val="003468AD"/>
    <w:rsid w:val="0034795A"/>
    <w:rsid w:val="00351406"/>
    <w:rsid w:val="00353800"/>
    <w:rsid w:val="0035580C"/>
    <w:rsid w:val="00363B0E"/>
    <w:rsid w:val="003653A7"/>
    <w:rsid w:val="003669FB"/>
    <w:rsid w:val="00372EF5"/>
    <w:rsid w:val="0037628B"/>
    <w:rsid w:val="00376441"/>
    <w:rsid w:val="003875D9"/>
    <w:rsid w:val="0039186E"/>
    <w:rsid w:val="00391BFD"/>
    <w:rsid w:val="0039456C"/>
    <w:rsid w:val="0039758F"/>
    <w:rsid w:val="003A4109"/>
    <w:rsid w:val="003A4D4B"/>
    <w:rsid w:val="003A50DA"/>
    <w:rsid w:val="003B4470"/>
    <w:rsid w:val="003B64DD"/>
    <w:rsid w:val="003C08A7"/>
    <w:rsid w:val="003C10D2"/>
    <w:rsid w:val="003D2E33"/>
    <w:rsid w:val="003D46C6"/>
    <w:rsid w:val="003D5E24"/>
    <w:rsid w:val="003D78C9"/>
    <w:rsid w:val="003E36CB"/>
    <w:rsid w:val="003E7135"/>
    <w:rsid w:val="003F1C02"/>
    <w:rsid w:val="003F5544"/>
    <w:rsid w:val="00406532"/>
    <w:rsid w:val="00413E17"/>
    <w:rsid w:val="00414E70"/>
    <w:rsid w:val="004201D8"/>
    <w:rsid w:val="00421920"/>
    <w:rsid w:val="00425045"/>
    <w:rsid w:val="0043129D"/>
    <w:rsid w:val="00431F3F"/>
    <w:rsid w:val="00434F4E"/>
    <w:rsid w:val="004404C9"/>
    <w:rsid w:val="00450516"/>
    <w:rsid w:val="004557BD"/>
    <w:rsid w:val="00457943"/>
    <w:rsid w:val="00477467"/>
    <w:rsid w:val="004776FB"/>
    <w:rsid w:val="00484154"/>
    <w:rsid w:val="0048658F"/>
    <w:rsid w:val="004868C8"/>
    <w:rsid w:val="00491E4B"/>
    <w:rsid w:val="00495231"/>
    <w:rsid w:val="00497296"/>
    <w:rsid w:val="004B48C4"/>
    <w:rsid w:val="004B4F78"/>
    <w:rsid w:val="004C4805"/>
    <w:rsid w:val="004D050F"/>
    <w:rsid w:val="004D260C"/>
    <w:rsid w:val="004E25EE"/>
    <w:rsid w:val="004E4405"/>
    <w:rsid w:val="004E53DC"/>
    <w:rsid w:val="004E6A38"/>
    <w:rsid w:val="004E6D18"/>
    <w:rsid w:val="004F14CB"/>
    <w:rsid w:val="004F6F46"/>
    <w:rsid w:val="0050025B"/>
    <w:rsid w:val="005048B2"/>
    <w:rsid w:val="00506935"/>
    <w:rsid w:val="00513EDC"/>
    <w:rsid w:val="00514DE6"/>
    <w:rsid w:val="00517B58"/>
    <w:rsid w:val="0052017D"/>
    <w:rsid w:val="00522796"/>
    <w:rsid w:val="005256F3"/>
    <w:rsid w:val="00532338"/>
    <w:rsid w:val="00533AB0"/>
    <w:rsid w:val="00534FBB"/>
    <w:rsid w:val="00535FEC"/>
    <w:rsid w:val="005360F5"/>
    <w:rsid w:val="00545D97"/>
    <w:rsid w:val="00556466"/>
    <w:rsid w:val="00556B08"/>
    <w:rsid w:val="00562174"/>
    <w:rsid w:val="00566891"/>
    <w:rsid w:val="0057068A"/>
    <w:rsid w:val="00572852"/>
    <w:rsid w:val="00574CA5"/>
    <w:rsid w:val="00581E5B"/>
    <w:rsid w:val="00587BE1"/>
    <w:rsid w:val="005A0FCD"/>
    <w:rsid w:val="005A3C5B"/>
    <w:rsid w:val="005A66E1"/>
    <w:rsid w:val="005A7039"/>
    <w:rsid w:val="005B7890"/>
    <w:rsid w:val="005C5706"/>
    <w:rsid w:val="005C5CC2"/>
    <w:rsid w:val="005C6201"/>
    <w:rsid w:val="005D1C50"/>
    <w:rsid w:val="005D24D9"/>
    <w:rsid w:val="005D75C1"/>
    <w:rsid w:val="005E2C71"/>
    <w:rsid w:val="0060640E"/>
    <w:rsid w:val="00613D85"/>
    <w:rsid w:val="00621522"/>
    <w:rsid w:val="0062321A"/>
    <w:rsid w:val="00624084"/>
    <w:rsid w:val="00626408"/>
    <w:rsid w:val="00633114"/>
    <w:rsid w:val="00634BDA"/>
    <w:rsid w:val="00637366"/>
    <w:rsid w:val="006404A2"/>
    <w:rsid w:val="006411FE"/>
    <w:rsid w:val="00645715"/>
    <w:rsid w:val="00650F96"/>
    <w:rsid w:val="00657B9C"/>
    <w:rsid w:val="006736D1"/>
    <w:rsid w:val="0067491F"/>
    <w:rsid w:val="00675F67"/>
    <w:rsid w:val="00685BDF"/>
    <w:rsid w:val="00686C0C"/>
    <w:rsid w:val="00687B40"/>
    <w:rsid w:val="00690855"/>
    <w:rsid w:val="0069639F"/>
    <w:rsid w:val="006A205D"/>
    <w:rsid w:val="006A2B76"/>
    <w:rsid w:val="006B6AA5"/>
    <w:rsid w:val="006C278E"/>
    <w:rsid w:val="006C31D8"/>
    <w:rsid w:val="006C5A8D"/>
    <w:rsid w:val="006C7A55"/>
    <w:rsid w:val="006D6A47"/>
    <w:rsid w:val="006D7D32"/>
    <w:rsid w:val="006E3E01"/>
    <w:rsid w:val="006E4C68"/>
    <w:rsid w:val="006E5D9E"/>
    <w:rsid w:val="006E79AA"/>
    <w:rsid w:val="006F11C0"/>
    <w:rsid w:val="006F1BA1"/>
    <w:rsid w:val="00700DE6"/>
    <w:rsid w:val="00701EEF"/>
    <w:rsid w:val="007075FF"/>
    <w:rsid w:val="0071118A"/>
    <w:rsid w:val="00711760"/>
    <w:rsid w:val="007142C3"/>
    <w:rsid w:val="00714AA4"/>
    <w:rsid w:val="00722C7F"/>
    <w:rsid w:val="00735988"/>
    <w:rsid w:val="007426BD"/>
    <w:rsid w:val="0074303B"/>
    <w:rsid w:val="00753A1A"/>
    <w:rsid w:val="00760B71"/>
    <w:rsid w:val="00762EE1"/>
    <w:rsid w:val="007666C8"/>
    <w:rsid w:val="00767546"/>
    <w:rsid w:val="00776202"/>
    <w:rsid w:val="0079140C"/>
    <w:rsid w:val="0079407B"/>
    <w:rsid w:val="007A001E"/>
    <w:rsid w:val="007A575B"/>
    <w:rsid w:val="007B3594"/>
    <w:rsid w:val="007B6498"/>
    <w:rsid w:val="007C1C6E"/>
    <w:rsid w:val="007C4565"/>
    <w:rsid w:val="007D6E7F"/>
    <w:rsid w:val="007D7E44"/>
    <w:rsid w:val="007E2D7F"/>
    <w:rsid w:val="007E6943"/>
    <w:rsid w:val="007F0504"/>
    <w:rsid w:val="007F6BC5"/>
    <w:rsid w:val="00800E05"/>
    <w:rsid w:val="00802768"/>
    <w:rsid w:val="008053DF"/>
    <w:rsid w:val="00805A19"/>
    <w:rsid w:val="00806EA1"/>
    <w:rsid w:val="0080711C"/>
    <w:rsid w:val="0081234B"/>
    <w:rsid w:val="0081362B"/>
    <w:rsid w:val="00817F11"/>
    <w:rsid w:val="008202BA"/>
    <w:rsid w:val="00826126"/>
    <w:rsid w:val="00832050"/>
    <w:rsid w:val="00834905"/>
    <w:rsid w:val="00842316"/>
    <w:rsid w:val="0085472D"/>
    <w:rsid w:val="00855F64"/>
    <w:rsid w:val="00864870"/>
    <w:rsid w:val="0086786B"/>
    <w:rsid w:val="00867EAF"/>
    <w:rsid w:val="00874C99"/>
    <w:rsid w:val="00891D4F"/>
    <w:rsid w:val="00892C15"/>
    <w:rsid w:val="00896B77"/>
    <w:rsid w:val="008A2D05"/>
    <w:rsid w:val="008A3677"/>
    <w:rsid w:val="008A5148"/>
    <w:rsid w:val="008B0638"/>
    <w:rsid w:val="008B2622"/>
    <w:rsid w:val="008B2962"/>
    <w:rsid w:val="008B2987"/>
    <w:rsid w:val="008B30D2"/>
    <w:rsid w:val="008B49D3"/>
    <w:rsid w:val="008B5451"/>
    <w:rsid w:val="008B66A3"/>
    <w:rsid w:val="008C4D25"/>
    <w:rsid w:val="008C60BA"/>
    <w:rsid w:val="008C7F1D"/>
    <w:rsid w:val="008D0373"/>
    <w:rsid w:val="008D2098"/>
    <w:rsid w:val="008D23CE"/>
    <w:rsid w:val="008D2BEB"/>
    <w:rsid w:val="008E75B5"/>
    <w:rsid w:val="008F0ED7"/>
    <w:rsid w:val="008F395B"/>
    <w:rsid w:val="008F48A0"/>
    <w:rsid w:val="00900930"/>
    <w:rsid w:val="0091042D"/>
    <w:rsid w:val="009157E6"/>
    <w:rsid w:val="00922D1D"/>
    <w:rsid w:val="00924487"/>
    <w:rsid w:val="009325AF"/>
    <w:rsid w:val="00937321"/>
    <w:rsid w:val="00941257"/>
    <w:rsid w:val="0094199E"/>
    <w:rsid w:val="00941F03"/>
    <w:rsid w:val="00942709"/>
    <w:rsid w:val="00943833"/>
    <w:rsid w:val="0095104D"/>
    <w:rsid w:val="009514FC"/>
    <w:rsid w:val="00951995"/>
    <w:rsid w:val="00961FDB"/>
    <w:rsid w:val="0096479D"/>
    <w:rsid w:val="00965E33"/>
    <w:rsid w:val="0097112D"/>
    <w:rsid w:val="00972A89"/>
    <w:rsid w:val="00974BC7"/>
    <w:rsid w:val="00985E2B"/>
    <w:rsid w:val="00986584"/>
    <w:rsid w:val="00990690"/>
    <w:rsid w:val="009943E7"/>
    <w:rsid w:val="009A12B1"/>
    <w:rsid w:val="009A2328"/>
    <w:rsid w:val="009B1256"/>
    <w:rsid w:val="009B1819"/>
    <w:rsid w:val="009B6A52"/>
    <w:rsid w:val="009B6F20"/>
    <w:rsid w:val="009B7DC3"/>
    <w:rsid w:val="009C4EA1"/>
    <w:rsid w:val="009C541F"/>
    <w:rsid w:val="009C77C8"/>
    <w:rsid w:val="009D2CBC"/>
    <w:rsid w:val="009D386C"/>
    <w:rsid w:val="009D68D8"/>
    <w:rsid w:val="009E3E6A"/>
    <w:rsid w:val="009F0E83"/>
    <w:rsid w:val="009F633D"/>
    <w:rsid w:val="00A05D01"/>
    <w:rsid w:val="00A068D1"/>
    <w:rsid w:val="00A11A2C"/>
    <w:rsid w:val="00A14B63"/>
    <w:rsid w:val="00A2727B"/>
    <w:rsid w:val="00A44B34"/>
    <w:rsid w:val="00A53369"/>
    <w:rsid w:val="00A66CF8"/>
    <w:rsid w:val="00A67EDB"/>
    <w:rsid w:val="00A705FB"/>
    <w:rsid w:val="00A71BB2"/>
    <w:rsid w:val="00A769E7"/>
    <w:rsid w:val="00A80C39"/>
    <w:rsid w:val="00A84FD2"/>
    <w:rsid w:val="00A85A7C"/>
    <w:rsid w:val="00A867EF"/>
    <w:rsid w:val="00A877A7"/>
    <w:rsid w:val="00A92D2B"/>
    <w:rsid w:val="00A957FA"/>
    <w:rsid w:val="00A95D33"/>
    <w:rsid w:val="00AA42C2"/>
    <w:rsid w:val="00AC0A30"/>
    <w:rsid w:val="00AC4F71"/>
    <w:rsid w:val="00AD4423"/>
    <w:rsid w:val="00AD4C01"/>
    <w:rsid w:val="00AD6960"/>
    <w:rsid w:val="00AD7333"/>
    <w:rsid w:val="00AE1333"/>
    <w:rsid w:val="00AF426D"/>
    <w:rsid w:val="00B013ED"/>
    <w:rsid w:val="00B04C28"/>
    <w:rsid w:val="00B057E0"/>
    <w:rsid w:val="00B076A7"/>
    <w:rsid w:val="00B14886"/>
    <w:rsid w:val="00B32E12"/>
    <w:rsid w:val="00B351E4"/>
    <w:rsid w:val="00B36870"/>
    <w:rsid w:val="00B368BE"/>
    <w:rsid w:val="00B37671"/>
    <w:rsid w:val="00B402A3"/>
    <w:rsid w:val="00B41C1E"/>
    <w:rsid w:val="00B43FED"/>
    <w:rsid w:val="00B45BDA"/>
    <w:rsid w:val="00B46ABC"/>
    <w:rsid w:val="00B525BC"/>
    <w:rsid w:val="00B526EE"/>
    <w:rsid w:val="00B53C09"/>
    <w:rsid w:val="00B56CD6"/>
    <w:rsid w:val="00B619CD"/>
    <w:rsid w:val="00B636C2"/>
    <w:rsid w:val="00B64F9A"/>
    <w:rsid w:val="00B72168"/>
    <w:rsid w:val="00B756C6"/>
    <w:rsid w:val="00B76376"/>
    <w:rsid w:val="00B878D6"/>
    <w:rsid w:val="00BA5643"/>
    <w:rsid w:val="00BA7FAD"/>
    <w:rsid w:val="00BB03C2"/>
    <w:rsid w:val="00BB150D"/>
    <w:rsid w:val="00BB188D"/>
    <w:rsid w:val="00BB34BB"/>
    <w:rsid w:val="00BB3728"/>
    <w:rsid w:val="00BB39ED"/>
    <w:rsid w:val="00BB5518"/>
    <w:rsid w:val="00BC1D3A"/>
    <w:rsid w:val="00BC5F5A"/>
    <w:rsid w:val="00BD0439"/>
    <w:rsid w:val="00BD376A"/>
    <w:rsid w:val="00BE01CB"/>
    <w:rsid w:val="00BE1EF1"/>
    <w:rsid w:val="00BE32B5"/>
    <w:rsid w:val="00BE3BF4"/>
    <w:rsid w:val="00BF1DDC"/>
    <w:rsid w:val="00BF20B3"/>
    <w:rsid w:val="00C0421C"/>
    <w:rsid w:val="00C06ABF"/>
    <w:rsid w:val="00C0767D"/>
    <w:rsid w:val="00C10FCC"/>
    <w:rsid w:val="00C13F8D"/>
    <w:rsid w:val="00C315AA"/>
    <w:rsid w:val="00C31805"/>
    <w:rsid w:val="00C31868"/>
    <w:rsid w:val="00C32A9C"/>
    <w:rsid w:val="00C37C98"/>
    <w:rsid w:val="00C424A0"/>
    <w:rsid w:val="00C429B9"/>
    <w:rsid w:val="00C43F39"/>
    <w:rsid w:val="00C5340C"/>
    <w:rsid w:val="00C5414C"/>
    <w:rsid w:val="00C57303"/>
    <w:rsid w:val="00C61F6B"/>
    <w:rsid w:val="00C64F27"/>
    <w:rsid w:val="00C70A81"/>
    <w:rsid w:val="00C743D6"/>
    <w:rsid w:val="00C74716"/>
    <w:rsid w:val="00C75B9F"/>
    <w:rsid w:val="00C75CA3"/>
    <w:rsid w:val="00C7726C"/>
    <w:rsid w:val="00C86C22"/>
    <w:rsid w:val="00C9143A"/>
    <w:rsid w:val="00C943F8"/>
    <w:rsid w:val="00CA0412"/>
    <w:rsid w:val="00CA09A5"/>
    <w:rsid w:val="00CB0695"/>
    <w:rsid w:val="00CB2518"/>
    <w:rsid w:val="00CB7178"/>
    <w:rsid w:val="00CC505E"/>
    <w:rsid w:val="00CC7CF0"/>
    <w:rsid w:val="00CD0AD1"/>
    <w:rsid w:val="00CD2350"/>
    <w:rsid w:val="00CD4DF4"/>
    <w:rsid w:val="00CD5B68"/>
    <w:rsid w:val="00CD5BFE"/>
    <w:rsid w:val="00CD6DA7"/>
    <w:rsid w:val="00CD7160"/>
    <w:rsid w:val="00CE2D9C"/>
    <w:rsid w:val="00CE6A0A"/>
    <w:rsid w:val="00CF5E3F"/>
    <w:rsid w:val="00CF62BB"/>
    <w:rsid w:val="00CF6F26"/>
    <w:rsid w:val="00D02695"/>
    <w:rsid w:val="00D042A3"/>
    <w:rsid w:val="00D0717A"/>
    <w:rsid w:val="00D10A5C"/>
    <w:rsid w:val="00D12D2A"/>
    <w:rsid w:val="00D16E2C"/>
    <w:rsid w:val="00D204E8"/>
    <w:rsid w:val="00D22F64"/>
    <w:rsid w:val="00D25C81"/>
    <w:rsid w:val="00D36D94"/>
    <w:rsid w:val="00D37DDA"/>
    <w:rsid w:val="00D41606"/>
    <w:rsid w:val="00D462B9"/>
    <w:rsid w:val="00D4787E"/>
    <w:rsid w:val="00D518D8"/>
    <w:rsid w:val="00D53BB0"/>
    <w:rsid w:val="00D56404"/>
    <w:rsid w:val="00D732BF"/>
    <w:rsid w:val="00D752A1"/>
    <w:rsid w:val="00D758AA"/>
    <w:rsid w:val="00D75F02"/>
    <w:rsid w:val="00D82003"/>
    <w:rsid w:val="00D82787"/>
    <w:rsid w:val="00D85EDF"/>
    <w:rsid w:val="00D93C78"/>
    <w:rsid w:val="00DA2861"/>
    <w:rsid w:val="00DA4F70"/>
    <w:rsid w:val="00DA7D9D"/>
    <w:rsid w:val="00DB1C9C"/>
    <w:rsid w:val="00DB462B"/>
    <w:rsid w:val="00DB5F6F"/>
    <w:rsid w:val="00DB6779"/>
    <w:rsid w:val="00DC1F1F"/>
    <w:rsid w:val="00DC44CA"/>
    <w:rsid w:val="00DC4E16"/>
    <w:rsid w:val="00DC6FA1"/>
    <w:rsid w:val="00DD4638"/>
    <w:rsid w:val="00DD7DE7"/>
    <w:rsid w:val="00DE1A37"/>
    <w:rsid w:val="00DE3F17"/>
    <w:rsid w:val="00DE61CA"/>
    <w:rsid w:val="00DE63EF"/>
    <w:rsid w:val="00DE77E2"/>
    <w:rsid w:val="00DF0CBF"/>
    <w:rsid w:val="00DF1C5F"/>
    <w:rsid w:val="00DF5610"/>
    <w:rsid w:val="00DF6E3B"/>
    <w:rsid w:val="00E03D6F"/>
    <w:rsid w:val="00E060F2"/>
    <w:rsid w:val="00E17558"/>
    <w:rsid w:val="00E22F9F"/>
    <w:rsid w:val="00E306D7"/>
    <w:rsid w:val="00E324B0"/>
    <w:rsid w:val="00E32684"/>
    <w:rsid w:val="00E326EF"/>
    <w:rsid w:val="00E37009"/>
    <w:rsid w:val="00E40447"/>
    <w:rsid w:val="00E42967"/>
    <w:rsid w:val="00E4483C"/>
    <w:rsid w:val="00E473B7"/>
    <w:rsid w:val="00E51956"/>
    <w:rsid w:val="00E55D36"/>
    <w:rsid w:val="00E5671C"/>
    <w:rsid w:val="00E574DB"/>
    <w:rsid w:val="00E63B47"/>
    <w:rsid w:val="00E666A8"/>
    <w:rsid w:val="00E66A57"/>
    <w:rsid w:val="00E679DF"/>
    <w:rsid w:val="00E72043"/>
    <w:rsid w:val="00E83F82"/>
    <w:rsid w:val="00E8480D"/>
    <w:rsid w:val="00E85B05"/>
    <w:rsid w:val="00E86828"/>
    <w:rsid w:val="00E868AD"/>
    <w:rsid w:val="00E9011F"/>
    <w:rsid w:val="00E94575"/>
    <w:rsid w:val="00E977DB"/>
    <w:rsid w:val="00EB3416"/>
    <w:rsid w:val="00EB4AAA"/>
    <w:rsid w:val="00EC50D8"/>
    <w:rsid w:val="00ED11F8"/>
    <w:rsid w:val="00ED2389"/>
    <w:rsid w:val="00EE0552"/>
    <w:rsid w:val="00EE3C81"/>
    <w:rsid w:val="00EE3F58"/>
    <w:rsid w:val="00EF0DA4"/>
    <w:rsid w:val="00EF2994"/>
    <w:rsid w:val="00EF705F"/>
    <w:rsid w:val="00F00E22"/>
    <w:rsid w:val="00F11FB0"/>
    <w:rsid w:val="00F12261"/>
    <w:rsid w:val="00F127F1"/>
    <w:rsid w:val="00F13ED5"/>
    <w:rsid w:val="00F14B33"/>
    <w:rsid w:val="00F15E9E"/>
    <w:rsid w:val="00F243A2"/>
    <w:rsid w:val="00F40627"/>
    <w:rsid w:val="00F41CD2"/>
    <w:rsid w:val="00F449C6"/>
    <w:rsid w:val="00F458B4"/>
    <w:rsid w:val="00F505B0"/>
    <w:rsid w:val="00F51528"/>
    <w:rsid w:val="00F51BBB"/>
    <w:rsid w:val="00F53971"/>
    <w:rsid w:val="00F56340"/>
    <w:rsid w:val="00F61333"/>
    <w:rsid w:val="00F67D08"/>
    <w:rsid w:val="00F732BD"/>
    <w:rsid w:val="00F7617D"/>
    <w:rsid w:val="00F76209"/>
    <w:rsid w:val="00F80287"/>
    <w:rsid w:val="00F80675"/>
    <w:rsid w:val="00F815A2"/>
    <w:rsid w:val="00F852DC"/>
    <w:rsid w:val="00F86755"/>
    <w:rsid w:val="00F8694C"/>
    <w:rsid w:val="00F91B20"/>
    <w:rsid w:val="00FA01D4"/>
    <w:rsid w:val="00FA30C0"/>
    <w:rsid w:val="00FA4AE1"/>
    <w:rsid w:val="00FB208A"/>
    <w:rsid w:val="00FB70D5"/>
    <w:rsid w:val="00FC292A"/>
    <w:rsid w:val="00FC351D"/>
    <w:rsid w:val="00FC3F34"/>
    <w:rsid w:val="00FC787C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1AF51"/>
  <w15:chartTrackingRefBased/>
  <w15:docId w15:val="{4B1E4F21-BDB2-4BBB-8EA2-E3FE02C92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53369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53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eibert</dc:creator>
  <cp:keywords/>
  <dc:description/>
  <cp:lastModifiedBy>Moritz Seibert</cp:lastModifiedBy>
  <cp:revision>1</cp:revision>
  <dcterms:created xsi:type="dcterms:W3CDTF">2021-04-13T07:28:00Z</dcterms:created>
  <dcterms:modified xsi:type="dcterms:W3CDTF">2021-04-13T07:28:00Z</dcterms:modified>
</cp:coreProperties>
</file>